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03DCA" w14:textId="35562DA9" w:rsidR="00891234" w:rsidRDefault="00E17DCA" w:rsidP="00705361">
      <w:pPr>
        <w:spacing w:line="360" w:lineRule="auto"/>
        <w:ind w:left="280" w:hangingChars="100" w:hanging="28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C56FE">
        <w:rPr>
          <w:rFonts w:ascii="Times New Roman" w:hAnsi="Times New Roman" w:cs="Times New Roman" w:hint="eastAsia"/>
          <w:b/>
          <w:bCs/>
          <w:sz w:val="28"/>
          <w:szCs w:val="28"/>
        </w:rPr>
        <w:t>Supplemental information</w:t>
      </w:r>
      <w:r w:rsidR="0070536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or </w:t>
      </w:r>
      <w:r w:rsidR="00705361" w:rsidRPr="00705361">
        <w:rPr>
          <w:rFonts w:ascii="Times New Roman" w:hAnsi="Times New Roman" w:cs="Times New Roman" w:hint="eastAsia"/>
          <w:b/>
          <w:bCs/>
          <w:sz w:val="28"/>
          <w:szCs w:val="28"/>
        </w:rPr>
        <w:t>CDDIS-25-1337R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B4A386" wp14:editId="46FFF69E">
            <wp:extent cx="5264843" cy="1706245"/>
            <wp:effectExtent l="0" t="0" r="0" b="0"/>
            <wp:docPr id="9424844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48443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843" cy="170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81910" w14:textId="315C7844" w:rsidR="00E17DCA" w:rsidRDefault="00A65C8C" w:rsidP="00E17DC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5C8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bookmarkStart w:id="0" w:name="OLE_LINK5"/>
      <w:r w:rsidRPr="00A65C8C">
        <w:rPr>
          <w:rFonts w:ascii="Times New Roman" w:hAnsi="Times New Roman" w:cs="Times New Roman" w:hint="eastAsia"/>
          <w:b/>
          <w:bCs/>
          <w:sz w:val="24"/>
          <w:szCs w:val="24"/>
        </w:rPr>
        <w:t>Figure 1</w:t>
      </w:r>
      <w:bookmarkStart w:id="1" w:name="_Hlk180671335"/>
      <w:r w:rsidR="0069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17DCA" w:rsidRPr="006C4600">
        <w:rPr>
          <w:rFonts w:ascii="Times New Roman" w:hAnsi="Times New Roman" w:cs="Times New Roman" w:hint="eastAsia"/>
          <w:b/>
          <w:bCs/>
          <w:sz w:val="24"/>
          <w:szCs w:val="24"/>
        </w:rPr>
        <w:t>Analysis of the effects of Sec8 on different natural immune signaling pathways.</w:t>
      </w:r>
      <w:r w:rsidR="00E17D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AD6485E" w14:textId="0534D0B8" w:rsidR="00E17DCA" w:rsidRDefault="00E17DCA" w:rsidP="00E17DCA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) </w:t>
      </w:r>
      <w:r w:rsidRPr="006C4600">
        <w:rPr>
          <w:rFonts w:ascii="Times New Roman" w:hAnsi="Times New Roman" w:cs="Times New Roman"/>
          <w:noProof/>
          <w:sz w:val="24"/>
          <w:szCs w:val="24"/>
        </w:rPr>
        <w:t xml:space="preserve">qPCR analysis of the mRNA expression 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>of IFN-</w:t>
      </w:r>
      <w:r w:rsidRPr="006C4600">
        <w:rPr>
          <w:rFonts w:ascii="Times New Roman" w:hAnsi="Times New Roman" w:cs="Times New Roman"/>
          <w:noProof/>
          <w:sz w:val="24"/>
          <w:szCs w:val="24"/>
        </w:rPr>
        <w:t>β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in Sec8-overexpressing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 xml:space="preserve">HeLa cells </w:t>
      </w:r>
      <w:bookmarkStart w:id="2" w:name="_Hlk175384928"/>
      <w:r w:rsidRPr="006C4600">
        <w:rPr>
          <w:rFonts w:ascii="Times New Roman" w:hAnsi="Times New Roman" w:cs="Times New Roman" w:hint="eastAsia"/>
          <w:noProof/>
          <w:sz w:val="24"/>
          <w:szCs w:val="24"/>
        </w:rPr>
        <w:t>transfected with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HMW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poly(I:C)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(10 μg/mL)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infected with the agonists of TLR3 (poly I:C)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(10 μg/mL)</w:t>
      </w:r>
      <w:bookmarkStart w:id="3" w:name="OLE_LINK2"/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or </w:t>
      </w:r>
      <w:r w:rsidRPr="006C4600">
        <w:rPr>
          <w:rFonts w:ascii="Times New Roman" w:hAnsi="Times New Roman" w:cs="Times New Roman"/>
          <w:noProof/>
          <w:sz w:val="24"/>
          <w:szCs w:val="24"/>
        </w:rPr>
        <w:t xml:space="preserve">TLR4 (LPS) </w:t>
      </w:r>
      <w:bookmarkEnd w:id="3"/>
      <w:r w:rsidRPr="006C4600">
        <w:rPr>
          <w:rFonts w:ascii="Times New Roman" w:hAnsi="Times New Roman" w:cs="Times New Roman"/>
          <w:noProof/>
          <w:sz w:val="24"/>
          <w:szCs w:val="24"/>
        </w:rPr>
        <w:t>(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>5</w:t>
      </w:r>
      <w:r w:rsidRPr="006C4600">
        <w:rPr>
          <w:rFonts w:ascii="Times New Roman" w:hAnsi="Times New Roman" w:cs="Times New Roman"/>
          <w:noProof/>
          <w:sz w:val="24"/>
          <w:szCs w:val="24"/>
        </w:rPr>
        <w:t xml:space="preserve"> μg/mL)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for 12 h</w:t>
      </w:r>
      <w:bookmarkEnd w:id="2"/>
      <w:r w:rsidRPr="006C4600">
        <w:rPr>
          <w:rFonts w:ascii="Times New Roman" w:hAnsi="Times New Roman" w:cs="Times New Roman"/>
          <w:noProof/>
          <w:sz w:val="24"/>
          <w:szCs w:val="24"/>
        </w:rPr>
        <w:t>.</w:t>
      </w:r>
      <w:bookmarkEnd w:id="1"/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B) </w:t>
      </w:r>
      <w:r w:rsidRPr="006C4600">
        <w:rPr>
          <w:rFonts w:ascii="Times New Roman" w:hAnsi="Times New Roman" w:cs="Times New Roman"/>
          <w:noProof/>
          <w:sz w:val="24"/>
          <w:szCs w:val="24"/>
        </w:rPr>
        <w:t xml:space="preserve">qPCR analysis of the mRNA expression 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>of IFN-</w:t>
      </w:r>
      <w:r w:rsidRPr="006C4600">
        <w:rPr>
          <w:rFonts w:ascii="Times New Roman" w:hAnsi="Times New Roman" w:cs="Times New Roman"/>
          <w:noProof/>
          <w:sz w:val="24"/>
          <w:szCs w:val="24"/>
        </w:rPr>
        <w:t>β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in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 xml:space="preserve">Sec8-silencing HeLa cells 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>transfected with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HMW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poly(I:C)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(10 μg/mL)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>,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infected with the agonists of TLR3 (poly I:C)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(10 μg/mL)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or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TLR4 (LPS) (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>5</w:t>
      </w:r>
      <w:r w:rsidRPr="006C4600">
        <w:rPr>
          <w:rFonts w:ascii="Times New Roman" w:hAnsi="Times New Roman" w:cs="Times New Roman"/>
          <w:noProof/>
          <w:sz w:val="24"/>
          <w:szCs w:val="24"/>
        </w:rPr>
        <w:t xml:space="preserve"> μg/mL)</w:t>
      </w:r>
      <w:r w:rsidRPr="006C460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6C4600">
        <w:rPr>
          <w:rFonts w:ascii="Times New Roman" w:hAnsi="Times New Roman" w:cs="Times New Roman"/>
          <w:noProof/>
          <w:sz w:val="24"/>
          <w:szCs w:val="24"/>
        </w:rPr>
        <w:t>for 12 h.</w:t>
      </w:r>
      <w:r w:rsidR="0036125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36125F" w:rsidRPr="004E1B93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Significa</w:t>
      </w:r>
      <w:r w:rsidR="0036125F" w:rsidRPr="00772F14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nce </w:t>
      </w:r>
      <w:r w:rsidR="0036125F" w:rsidRPr="00772F14">
        <w:rPr>
          <w:rFonts w:ascii="Times New Roman" w:hAnsi="Times New Roman" w:cs="Times New Roman"/>
          <w:noProof/>
          <w:sz w:val="24"/>
          <w:szCs w:val="24"/>
          <w:highlight w:val="yellow"/>
        </w:rPr>
        <w:t>differences</w:t>
      </w:r>
      <w:r w:rsidR="0036125F" w:rsidRPr="00772F14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were deter</w:t>
      </w:r>
      <w:r w:rsidR="0036125F" w:rsidRPr="004E1B93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mined by two-way ANOVA, with significance levels denoted as follows: ns, not significant.</w:t>
      </w:r>
      <w:bookmarkEnd w:id="0"/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29A2F18D" w14:textId="77777777" w:rsidR="00E17DCA" w:rsidRDefault="00E17DCA" w:rsidP="008230B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500E33A" wp14:editId="2D50E8D1">
            <wp:extent cx="4732912" cy="3805378"/>
            <wp:effectExtent l="0" t="0" r="0" b="0"/>
            <wp:docPr id="2019923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92319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2" b="18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912" cy="3805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978ED" w14:textId="73D4BA99" w:rsidR="00E17DCA" w:rsidRDefault="00A65C8C" w:rsidP="00E17D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3"/>
      <w:bookmarkStart w:id="5" w:name="OLE_LINK6"/>
      <w:r w:rsidRPr="00A65C8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bookmarkEnd w:id="4"/>
      <w:r w:rsidR="0069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34739" w:rsidRPr="0033473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ec8 inhibits STUB1-mediated ubiquitin-proteasome degradation of RIG-I at K190</w:t>
      </w:r>
      <w:r w:rsidR="00E17D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</w:p>
    <w:p w14:paraId="75140245" w14:textId="53E081FC" w:rsidR="00E85A97" w:rsidRDefault="000B445C" w:rsidP="00F4460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AE054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6" w:name="OLE_LINK4"/>
      <w:r w:rsidR="00E17DCA" w:rsidRPr="0087140E">
        <w:rPr>
          <w:rFonts w:ascii="Times New Roman" w:hAnsi="Times New Roman" w:cs="Times New Roman"/>
          <w:noProof/>
          <w:sz w:val="24"/>
          <w:szCs w:val="24"/>
        </w:rPr>
        <w:t>Evaluation of various lysine ubiquitination types (</w:t>
      </w:r>
      <w:r w:rsidR="00E17DCA" w:rsidRPr="0087140E">
        <w:rPr>
          <w:rFonts w:ascii="Times New Roman" w:hAnsi="Times New Roman" w:cs="Times New Roman" w:hint="eastAsia"/>
          <w:noProof/>
          <w:sz w:val="24"/>
          <w:szCs w:val="24"/>
        </w:rPr>
        <w:t>K6</w:t>
      </w:r>
      <w:r w:rsidR="00E17DCA" w:rsidRPr="0087140E">
        <w:rPr>
          <w:rFonts w:ascii="Times New Roman" w:hAnsi="Times New Roman" w:cs="Times New Roman"/>
          <w:noProof/>
          <w:sz w:val="24"/>
          <w:szCs w:val="24"/>
        </w:rPr>
        <w:t>, K</w:t>
      </w:r>
      <w:r w:rsidR="00E17DCA" w:rsidRPr="0087140E">
        <w:rPr>
          <w:rFonts w:ascii="Times New Roman" w:hAnsi="Times New Roman" w:cs="Times New Roman" w:hint="eastAsia"/>
          <w:noProof/>
          <w:sz w:val="24"/>
          <w:szCs w:val="24"/>
        </w:rPr>
        <w:t>11</w:t>
      </w:r>
      <w:r w:rsidR="00E17DCA" w:rsidRPr="0087140E">
        <w:rPr>
          <w:rFonts w:ascii="Times New Roman" w:hAnsi="Times New Roman" w:cs="Times New Roman"/>
          <w:noProof/>
          <w:sz w:val="24"/>
          <w:szCs w:val="24"/>
        </w:rPr>
        <w:t>, K</w:t>
      </w:r>
      <w:r w:rsidR="00E17DCA" w:rsidRPr="0087140E">
        <w:rPr>
          <w:rFonts w:ascii="Times New Roman" w:hAnsi="Times New Roman" w:cs="Times New Roman" w:hint="eastAsia"/>
          <w:noProof/>
          <w:sz w:val="24"/>
          <w:szCs w:val="24"/>
        </w:rPr>
        <w:t>27</w:t>
      </w:r>
      <w:r w:rsidR="00E17DCA" w:rsidRPr="0087140E">
        <w:rPr>
          <w:rFonts w:ascii="Times New Roman" w:hAnsi="Times New Roman" w:cs="Times New Roman"/>
          <w:noProof/>
          <w:sz w:val="24"/>
          <w:szCs w:val="24"/>
        </w:rPr>
        <w:t>, K</w:t>
      </w:r>
      <w:r w:rsidR="00E17DCA" w:rsidRPr="0087140E">
        <w:rPr>
          <w:rFonts w:ascii="Times New Roman" w:hAnsi="Times New Roman" w:cs="Times New Roman" w:hint="eastAsia"/>
          <w:noProof/>
          <w:sz w:val="24"/>
          <w:szCs w:val="24"/>
        </w:rPr>
        <w:t>29</w:t>
      </w:r>
      <w:r w:rsidR="00E17DCA" w:rsidRPr="0087140E">
        <w:rPr>
          <w:rFonts w:ascii="Times New Roman" w:hAnsi="Times New Roman" w:cs="Times New Roman"/>
          <w:noProof/>
          <w:sz w:val="24"/>
          <w:szCs w:val="24"/>
        </w:rPr>
        <w:t>, and K</w:t>
      </w:r>
      <w:r w:rsidR="00E17DCA" w:rsidRPr="0087140E">
        <w:rPr>
          <w:rFonts w:ascii="Times New Roman" w:hAnsi="Times New Roman" w:cs="Times New Roman" w:hint="eastAsia"/>
          <w:noProof/>
          <w:sz w:val="24"/>
          <w:szCs w:val="24"/>
        </w:rPr>
        <w:t>3</w:t>
      </w:r>
      <w:r w:rsidR="00E17DCA" w:rsidRPr="0087140E">
        <w:rPr>
          <w:rFonts w:ascii="Times New Roman" w:hAnsi="Times New Roman" w:cs="Times New Roman"/>
          <w:noProof/>
          <w:sz w:val="24"/>
          <w:szCs w:val="24"/>
        </w:rPr>
        <w:t xml:space="preserve">3) on RIG-I </w:t>
      </w:r>
      <w:r w:rsidR="008D1AA7" w:rsidRPr="008D1AA7">
        <w:rPr>
          <w:rFonts w:ascii="Times New Roman" w:hAnsi="Times New Roman" w:cs="Times New Roman" w:hint="eastAsia"/>
          <w:noProof/>
          <w:sz w:val="24"/>
          <w:szCs w:val="24"/>
        </w:rPr>
        <w:t>by Sec8</w:t>
      </w:r>
      <w:r w:rsidR="008D1AA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E17DCA" w:rsidRPr="0087140E">
        <w:rPr>
          <w:rFonts w:ascii="Times New Roman" w:hAnsi="Times New Roman" w:cs="Times New Roman"/>
          <w:noProof/>
          <w:sz w:val="24"/>
          <w:szCs w:val="24"/>
        </w:rPr>
        <w:t>was performed by co-transfecting HEK-293T cells with relevant plasmids, followed by MG132 treatment and VSV infection (MOI=0.1) for 12 hours.</w:t>
      </w:r>
      <w:bookmarkEnd w:id="6"/>
      <w:r w:rsidR="00E17DCA" w:rsidRPr="0087140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B37BB9" w:rsidRPr="00B37BB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(B) </w:t>
      </w:r>
      <w:r w:rsidR="00B37BB9" w:rsidRPr="00B37BB9">
        <w:rPr>
          <w:rFonts w:ascii="Times New Roman" w:hAnsi="Times New Roman" w:cs="Times New Roman"/>
          <w:noProof/>
          <w:sz w:val="24"/>
          <w:szCs w:val="24"/>
          <w:highlight w:val="yellow"/>
        </w:rPr>
        <w:t>Evaluation of various lysine ubiquitination types (wild type, K48</w:t>
      </w:r>
      <w:r w:rsidR="00B37BB9" w:rsidRPr="00B37BB9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R</w:t>
      </w:r>
      <w:r w:rsidR="00B37BB9" w:rsidRPr="00B37BB9">
        <w:rPr>
          <w:rFonts w:ascii="Times New Roman" w:hAnsi="Times New Roman" w:cs="Times New Roman"/>
          <w:noProof/>
          <w:sz w:val="24"/>
          <w:szCs w:val="24"/>
          <w:highlight w:val="yellow"/>
        </w:rPr>
        <w:t>, and K63</w:t>
      </w:r>
      <w:r w:rsidR="00B37BB9" w:rsidRPr="00B37BB9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R</w:t>
      </w:r>
      <w:r w:rsidR="00B37BB9" w:rsidRPr="00B37BB9">
        <w:rPr>
          <w:rFonts w:ascii="Times New Roman" w:hAnsi="Times New Roman" w:cs="Times New Roman"/>
          <w:noProof/>
          <w:sz w:val="24"/>
          <w:szCs w:val="24"/>
          <w:highlight w:val="yellow"/>
        </w:rPr>
        <w:t>) on RIG-I was performed by co-transfecting HEK-293T cells with relevant plasmids, followed by MG132 treatment and VSV infection (MOI=0.1) for 12 hours</w:t>
      </w:r>
      <w:r w:rsidR="00B37BB9" w:rsidRPr="00D20F26">
        <w:rPr>
          <w:rFonts w:ascii="Times New Roman" w:hAnsi="Times New Roman" w:cs="Times New Roman"/>
          <w:noProof/>
          <w:sz w:val="24"/>
          <w:szCs w:val="24"/>
          <w:highlight w:val="yellow"/>
        </w:rPr>
        <w:t>.</w:t>
      </w:r>
      <w:r w:rsidR="00B37BB9" w:rsidRPr="00D20F26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</w:t>
      </w:r>
      <w:r w:rsidR="00B37BB9" w:rsidRPr="00D20F26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(</w:t>
      </w:r>
      <w:r w:rsidR="00B37BB9" w:rsidRPr="00D20F26">
        <w:rPr>
          <w:rFonts w:ascii="Times New Roman" w:hAnsi="Times New Roman" w:cs="Times New Roman" w:hint="eastAsia"/>
          <w:b/>
          <w:bCs/>
          <w:noProof/>
          <w:sz w:val="24"/>
          <w:szCs w:val="24"/>
          <w:highlight w:val="yellow"/>
        </w:rPr>
        <w:t>C</w:t>
      </w:r>
      <w:r w:rsidR="00B37BB9" w:rsidRPr="00D20F26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)</w:t>
      </w:r>
      <w:r w:rsidR="00B37BB9" w:rsidRPr="00D20F26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</w:t>
      </w:r>
      <w:bookmarkStart w:id="7" w:name="_Hlk175512783"/>
      <w:r w:rsidR="00B37BB9" w:rsidRPr="00D20F26">
        <w:rPr>
          <w:rFonts w:ascii="Times New Roman" w:hAnsi="Times New Roman" w:cs="Times New Roman"/>
          <w:noProof/>
          <w:sz w:val="24"/>
          <w:szCs w:val="24"/>
          <w:highlight w:val="yellow"/>
        </w:rPr>
        <w:t>Immunoblot analysis of STUB1 expression following transfection with varying concentrations of Sec8</w:t>
      </w:r>
      <w:r w:rsidR="005A5857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-HA</w:t>
      </w:r>
      <w:r w:rsidR="00B37BB9" w:rsidRPr="00D20F26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</w:t>
      </w:r>
      <w:r w:rsidR="00B37BB9" w:rsidRPr="00D20F26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(0.6, 1.2, or 1.8 μg/mL) or empty plasmid in HeLa cells infected </w:t>
      </w:r>
      <w:r w:rsidR="00B37BB9" w:rsidRPr="00F44605">
        <w:rPr>
          <w:rFonts w:ascii="Times New Roman" w:hAnsi="Times New Roman" w:cs="Times New Roman"/>
          <w:noProof/>
          <w:sz w:val="24"/>
          <w:szCs w:val="24"/>
          <w:highlight w:val="yellow"/>
        </w:rPr>
        <w:t>with VSV.</w:t>
      </w:r>
      <w:bookmarkEnd w:id="7"/>
      <w:r w:rsidR="00F44605" w:rsidRPr="00F44605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</w:t>
      </w:r>
      <w:r w:rsidR="00F44605" w:rsidRPr="00F44605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(</w:t>
      </w:r>
      <w:r w:rsidR="00F44605" w:rsidRPr="00F44605">
        <w:rPr>
          <w:rFonts w:ascii="Times New Roman" w:hAnsi="Times New Roman" w:cs="Times New Roman" w:hint="eastAsia"/>
          <w:b/>
          <w:bCs/>
          <w:noProof/>
          <w:sz w:val="24"/>
          <w:szCs w:val="24"/>
          <w:highlight w:val="yellow"/>
        </w:rPr>
        <w:t>D</w:t>
      </w:r>
      <w:r w:rsidR="00F44605" w:rsidRPr="00F44605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)</w:t>
      </w:r>
      <w:r w:rsidR="00F44605" w:rsidRPr="00F44605">
        <w:rPr>
          <w:rFonts w:ascii="Times New Roman" w:hAnsi="Times New Roman" w:cs="Times New Roman" w:hint="eastAsia"/>
          <w:b/>
          <w:bCs/>
          <w:noProof/>
          <w:sz w:val="24"/>
          <w:szCs w:val="24"/>
          <w:highlight w:val="yellow"/>
        </w:rPr>
        <w:t xml:space="preserve"> </w:t>
      </w:r>
      <w:r w:rsidR="00F44605" w:rsidRPr="00F44605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Immunoblot analysis of RIG-I </w:t>
      </w:r>
      <w:r w:rsidR="00F44605" w:rsidRPr="00F44605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protein level </w:t>
      </w:r>
      <w:r w:rsidR="00F44605" w:rsidRPr="00F44605">
        <w:rPr>
          <w:rFonts w:ascii="Times New Roman" w:hAnsi="Times New Roman" w:cs="Times New Roman"/>
          <w:noProof/>
          <w:sz w:val="24"/>
          <w:szCs w:val="24"/>
          <w:highlight w:val="yellow"/>
        </w:rPr>
        <w:t>in Sec8-silencing HeLa cells transfected with</w:t>
      </w:r>
      <w:r w:rsidR="00F44605" w:rsidRPr="00F44605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shS</w:t>
      </w:r>
      <w:r w:rsidR="00F44605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murf2</w:t>
      </w:r>
      <w:r w:rsidR="00F44605" w:rsidRPr="00F44605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or negative control (shNC)</w:t>
      </w:r>
      <w:r w:rsidR="00F44605" w:rsidRPr="00F44605">
        <w:rPr>
          <w:rFonts w:ascii="Times New Roman" w:hAnsi="Times New Roman" w:cs="Times New Roman"/>
          <w:noProof/>
          <w:sz w:val="24"/>
          <w:szCs w:val="24"/>
          <w:highlight w:val="yellow"/>
        </w:rPr>
        <w:t>.</w:t>
      </w:r>
      <w:r w:rsidR="00F44605" w:rsidRPr="00F44605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</w:t>
      </w:r>
      <w:r w:rsidR="00F44605" w:rsidRPr="00F44605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(</w:t>
      </w:r>
      <w:r w:rsidR="00F44605" w:rsidRPr="00F44605">
        <w:rPr>
          <w:rFonts w:ascii="Times New Roman" w:hAnsi="Times New Roman" w:cs="Times New Roman" w:hint="eastAsia"/>
          <w:b/>
          <w:bCs/>
          <w:noProof/>
          <w:sz w:val="24"/>
          <w:szCs w:val="24"/>
          <w:highlight w:val="yellow"/>
        </w:rPr>
        <w:t>E</w:t>
      </w:r>
      <w:r w:rsidR="00F44605" w:rsidRPr="00F44605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>)</w:t>
      </w:r>
      <w:r w:rsidR="00F44605" w:rsidRPr="00F44605">
        <w:rPr>
          <w:rFonts w:ascii="Times New Roman" w:hAnsi="Times New Roman" w:cs="Times New Roman" w:hint="eastAsia"/>
          <w:b/>
          <w:bCs/>
          <w:noProof/>
          <w:sz w:val="24"/>
          <w:szCs w:val="24"/>
          <w:highlight w:val="yellow"/>
        </w:rPr>
        <w:t xml:space="preserve"> </w:t>
      </w:r>
      <w:r w:rsidR="0005452F" w:rsidRPr="0005452F">
        <w:rPr>
          <w:rFonts w:ascii="Times New Roman" w:hAnsi="Times New Roman" w:cs="Times New Roman"/>
          <w:noProof/>
          <w:sz w:val="24"/>
          <w:szCs w:val="24"/>
          <w:highlight w:val="yellow"/>
        </w:rPr>
        <w:t>Immunoprecipitation analysis of the K48-linkage polyubiquitin ubiquitination of RIG-I from Sec8-silencing cells transiently cotransfected with STUB1, along with RIG-I (wild-type or K190R)</w:t>
      </w:r>
      <w:r w:rsidR="0024703C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in </w:t>
      </w:r>
      <w:r w:rsidR="0024703C" w:rsidRPr="00B37BB9">
        <w:rPr>
          <w:rFonts w:ascii="Times New Roman" w:hAnsi="Times New Roman" w:cs="Times New Roman"/>
          <w:noProof/>
          <w:sz w:val="24"/>
          <w:szCs w:val="24"/>
          <w:highlight w:val="yellow"/>
        </w:rPr>
        <w:t>HEK-293T cells</w:t>
      </w:r>
      <w:r w:rsidR="0005452F" w:rsidRPr="0005452F">
        <w:rPr>
          <w:rFonts w:ascii="Times New Roman" w:hAnsi="Times New Roman" w:cs="Times New Roman"/>
          <w:noProof/>
          <w:sz w:val="24"/>
          <w:szCs w:val="24"/>
          <w:highlight w:val="yellow"/>
        </w:rPr>
        <w:t>, followed by MG132 treatment and VSV infection.</w:t>
      </w:r>
      <w:r w:rsidR="00FD3E9B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5EAD438A" w14:textId="64A56C1B" w:rsidR="00E85A97" w:rsidRPr="007A091B" w:rsidRDefault="00E85A97" w:rsidP="00E85A97">
      <w:pPr>
        <w:spacing w:line="360" w:lineRule="auto"/>
        <w:rPr>
          <w:rFonts w:ascii="Times New Roman" w:hAnsi="Times New Roman" w:cs="Times New Roman"/>
          <w:noProof/>
          <w:sz w:val="24"/>
          <w:szCs w:val="24"/>
          <w:highlight w:val="yellow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  <w:bookmarkEnd w:id="5"/>
      <w:r w:rsidR="007A091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39313967" wp14:editId="19D8CD83">
            <wp:extent cx="5273076" cy="1582419"/>
            <wp:effectExtent l="0" t="0" r="0" b="0"/>
            <wp:docPr id="1773389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389536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76" cy="1582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OLE_LINK7"/>
      <w:r w:rsidRPr="007A091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upplementary Figure 3 Sec8</w:t>
      </w:r>
      <w:r w:rsidR="00815101" w:rsidRPr="007A091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</w:t>
      </w:r>
      <w:r w:rsidRPr="007A091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inhibit</w:t>
      </w:r>
      <w:r w:rsidR="00815101" w:rsidRPr="007A091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</w:t>
      </w:r>
      <w:r w:rsidRPr="007A091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the p53-mediated transcription of STUB1. </w:t>
      </w:r>
    </w:p>
    <w:p w14:paraId="3322766D" w14:textId="32399A6E" w:rsidR="007A091B" w:rsidRDefault="00620E3E" w:rsidP="00CE6C74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A091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(A) </w:t>
      </w:r>
      <w:bookmarkStart w:id="9" w:name="OLE_LINK44"/>
      <w:r w:rsidR="00815101"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>ChIP</w:t>
      </w:r>
      <w:r w:rsidR="00815101"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</w:t>
      </w:r>
      <w:r w:rsidR="00815101"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was performed in HEK-293T cells with p53 antibody. </w:t>
      </w:r>
      <w:r w:rsidR="00960708"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The effect of Sec8 silencing </w:t>
      </w:r>
      <w:r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on </w:t>
      </w:r>
      <w:r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the interaction between </w:t>
      </w:r>
      <w:r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the p53 protein</w:t>
      </w:r>
      <w:r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and </w:t>
      </w:r>
      <w:r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the STUB1 promoter region</w:t>
      </w:r>
      <w:r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was analy</w:t>
      </w:r>
      <w:r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z</w:t>
      </w:r>
      <w:r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>ed by PCR with STUB1-designated primers.</w:t>
      </w:r>
      <w:r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 </w:t>
      </w:r>
      <w:bookmarkEnd w:id="9"/>
      <w:r w:rsidR="003B1434" w:rsidRPr="007A091B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(B)</w:t>
      </w:r>
      <w:r w:rsidR="00CE6C74" w:rsidRPr="007A091B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t xml:space="preserve"> </w:t>
      </w:r>
      <w:bookmarkStart w:id="10" w:name="_Hlk175584545"/>
      <w:r w:rsidR="00CE6C74"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Immunoblot analysis of STUB1 in control or Sec8-silencing HeLa cells treated with </w:t>
      </w:r>
      <w:r w:rsidR="00CE6C74"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control siRNA</w:t>
      </w:r>
      <w:r w:rsidR="00CE6C74"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or </w:t>
      </w:r>
      <w:r w:rsidR="00CE6C74" w:rsidRPr="007A091B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p53 siRNA </w:t>
      </w:r>
      <w:r w:rsidR="00CE6C74" w:rsidRPr="007A091B">
        <w:rPr>
          <w:rFonts w:ascii="Times New Roman" w:hAnsi="Times New Roman" w:cs="Times New Roman"/>
          <w:noProof/>
          <w:sz w:val="24"/>
          <w:szCs w:val="24"/>
          <w:highlight w:val="yellow"/>
        </w:rPr>
        <w:t>and infected with VSV (MOI=0.1) for 12 hours.</w:t>
      </w:r>
      <w:r w:rsidR="00CE6C74" w:rsidRPr="005D00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End w:id="10"/>
    </w:p>
    <w:bookmarkEnd w:id="8"/>
    <w:p w14:paraId="66E63D4F" w14:textId="77777777" w:rsidR="007A091B" w:rsidRDefault="007A091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7B97E93" w14:textId="67ED1886" w:rsidR="00CE6C74" w:rsidRPr="00A43AA0" w:rsidRDefault="007A091B" w:rsidP="00CE6C74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D2B31C" wp14:editId="072E64AC">
            <wp:extent cx="5273961" cy="2364103"/>
            <wp:effectExtent l="0" t="0" r="0" b="0"/>
            <wp:docPr id="19234324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432436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61" cy="2364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A7268" w14:textId="41678AE2" w:rsidR="00210855" w:rsidRPr="0036125F" w:rsidRDefault="00210855" w:rsidP="00210855">
      <w:pPr>
        <w:spacing w:line="360" w:lineRule="auto"/>
        <w:rPr>
          <w:rFonts w:ascii="Times New Roman" w:hAnsi="Times New Roman" w:cs="Times New Roman"/>
          <w:noProof/>
          <w:sz w:val="24"/>
          <w:szCs w:val="24"/>
          <w:highlight w:val="yellow"/>
        </w:rPr>
      </w:pPr>
      <w:bookmarkStart w:id="11" w:name="OLE_LINK8"/>
      <w:r w:rsidRPr="0036125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Figure </w:t>
      </w:r>
      <w:r w:rsidR="005C4973" w:rsidRPr="0036125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36125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Sec8 competitively binds the 2CARD domain of RIG-I with STUB1. </w:t>
      </w:r>
    </w:p>
    <w:p w14:paraId="03FD4BD0" w14:textId="425D9DB1" w:rsidR="006505CE" w:rsidRPr="0036125F" w:rsidRDefault="00210855" w:rsidP="006505CE">
      <w:pPr>
        <w:widowControl/>
        <w:spacing w:line="360" w:lineRule="auto"/>
        <w:rPr>
          <w:rFonts w:ascii="Times New Roman" w:hAnsi="Times New Roman" w:cs="Times New Roman"/>
          <w:noProof/>
          <w:sz w:val="24"/>
          <w:szCs w:val="24"/>
          <w:highlight w:val="yellow"/>
        </w:rPr>
      </w:pPr>
      <w:r w:rsidRPr="0036125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(A)</w:t>
      </w:r>
      <w:r w:rsidR="006620B6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Immunoblot analysis of STUB1 knockout efficiency</w:t>
      </w:r>
      <w:r w:rsidR="005B4EA9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in STUB1-KO </w:t>
      </w:r>
      <w:r w:rsidR="002754B6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HeLa </w:t>
      </w:r>
      <w:r w:rsidR="005B4EA9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>cell lines.</w:t>
      </w:r>
      <w:r w:rsidR="006620B6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</w:t>
      </w:r>
      <w:bookmarkStart w:id="12" w:name="OLE_LINK50"/>
      <w:r w:rsidR="00D52CAB" w:rsidRPr="0036125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(B)</w:t>
      </w:r>
      <w:r w:rsidR="00D52CAB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</w:t>
      </w:r>
      <w:bookmarkStart w:id="13" w:name="OLE_LINK52"/>
      <w:bookmarkStart w:id="14" w:name="OLE_LINK53"/>
      <w:bookmarkEnd w:id="12"/>
      <w:r w:rsidR="006505CE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Transfect STUB1-Flag into STUB1-KO </w:t>
      </w:r>
      <w:r w:rsidR="002754B6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HeLa </w:t>
      </w:r>
      <w:r w:rsidR="006505CE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>cell lines, simultaneously co-transfecting with different concentrations of Sec8</w:t>
      </w:r>
      <w:r w:rsidR="005A5857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>-HA</w:t>
      </w:r>
      <w:r w:rsidR="006505CE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(0.6, 1.2, or 1.8 μg/mL) or empty plasmid</w:t>
      </w:r>
      <w:r w:rsidR="00320B60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>,</w:t>
      </w:r>
      <w:r w:rsidR="005955F2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</w:t>
      </w:r>
      <w:r w:rsidR="006505CE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>followed by MG132 treatment and VSV infection (MOI=0.1) for 12 hours.</w:t>
      </w:r>
      <w:bookmarkEnd w:id="13"/>
      <w:r w:rsidR="006505CE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</w:t>
      </w:r>
      <w:bookmarkStart w:id="15" w:name="OLE_LINK54"/>
      <w:r w:rsidR="00320B60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>Subsequently, immunoprecipitation analysis of the interaction between STUB1 and RIG-I was performed.</w:t>
      </w:r>
      <w:bookmarkEnd w:id="14"/>
      <w:bookmarkEnd w:id="15"/>
      <w:r w:rsidR="00320B60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</w:t>
      </w:r>
      <w:r w:rsidR="006505CE" w:rsidRPr="0036125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(C)</w:t>
      </w:r>
      <w:r w:rsidR="006505CE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</w:t>
      </w:r>
      <w:r w:rsidR="005C4973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Transfected STUB1-Flag into STUB1-KO </w:t>
      </w:r>
      <w:r w:rsidR="002754B6">
        <w:rPr>
          <w:rFonts w:ascii="Times New Roman" w:hAnsi="Times New Roman" w:cs="Times New Roman" w:hint="eastAsia"/>
          <w:noProof/>
          <w:sz w:val="24"/>
          <w:szCs w:val="24"/>
          <w:highlight w:val="yellow"/>
        </w:rPr>
        <w:t xml:space="preserve">HeLa </w:t>
      </w:r>
      <w:r w:rsidR="005C4973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>cell lines, simultaneously co-transfected with either full-length RIG-I or its domain mutants (RIG-I-2CARD and RIG-I-</w:t>
      </w:r>
      <w:r w:rsidR="005C4973" w:rsidRPr="0036125F">
        <w:rPr>
          <w:rFonts w:ascii="Cambria Math" w:hAnsi="Cambria Math" w:cs="Cambria Math"/>
          <w:noProof/>
          <w:sz w:val="24"/>
          <w:szCs w:val="24"/>
          <w:highlight w:val="yellow"/>
        </w:rPr>
        <w:t>△</w:t>
      </w:r>
      <w:r w:rsidR="005C4973" w:rsidRPr="0036125F">
        <w:rPr>
          <w:rFonts w:ascii="Times New Roman" w:hAnsi="Times New Roman" w:cs="Times New Roman"/>
          <w:noProof/>
          <w:sz w:val="24"/>
          <w:szCs w:val="24"/>
          <w:highlight w:val="yellow"/>
        </w:rPr>
        <w:t>2CARD) alongside shSec8 or empty vector, followed by treatment with MG132 and infected with VSV (MOI=0.1) for 12 hours. Subsequently, immunoprecipitation analysis was performed to detect interactions between STUB1 and RIG-I or its domain mutants.</w:t>
      </w:r>
    </w:p>
    <w:bookmarkEnd w:id="11"/>
    <w:p w14:paraId="71B77740" w14:textId="38A39BE3" w:rsidR="00571561" w:rsidRDefault="00571561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3B6827A" w14:textId="77777777" w:rsidR="00571561" w:rsidRPr="00E90D75" w:rsidRDefault="00571561" w:rsidP="00571561">
      <w:pPr>
        <w:spacing w:line="360" w:lineRule="auto"/>
        <w:rPr>
          <w:rFonts w:ascii="Times New Roman" w:hAnsi="Times New Roman" w:cs="Times New Roman"/>
          <w:b/>
          <w:bCs/>
          <w:sz w:val="14"/>
          <w:szCs w:val="14"/>
        </w:rPr>
      </w:pPr>
      <w:r w:rsidRPr="00E90D75">
        <w:rPr>
          <w:rFonts w:ascii="Times New Roman" w:hAnsi="Times New Roman" w:cs="Times New Roman"/>
          <w:b/>
          <w:bCs/>
          <w:sz w:val="14"/>
          <w:szCs w:val="14"/>
        </w:rPr>
        <w:lastRenderedPageBreak/>
        <w:t xml:space="preserve">Table </w:t>
      </w:r>
      <w:r w:rsidRPr="00E90D75">
        <w:rPr>
          <w:rFonts w:ascii="Times New Roman" w:hAnsi="Times New Roman" w:cs="Times New Roman" w:hint="eastAsia"/>
          <w:b/>
          <w:bCs/>
          <w:sz w:val="14"/>
          <w:szCs w:val="14"/>
        </w:rPr>
        <w:t>S1</w:t>
      </w:r>
      <w:r w:rsidRPr="00E90D75">
        <w:rPr>
          <w:rFonts w:ascii="Times New Roman" w:hAnsi="Times New Roman" w:cs="Times New Roman"/>
          <w:b/>
          <w:bCs/>
          <w:sz w:val="14"/>
          <w:szCs w:val="14"/>
        </w:rPr>
        <w:t xml:space="preserve">. sequences used in this study 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252"/>
        <w:gridCol w:w="2035"/>
      </w:tblGrid>
      <w:tr w:rsidR="00571561" w:rsidRPr="00E90D75" w14:paraId="1822B421" w14:textId="77777777" w:rsidTr="0078424F">
        <w:tc>
          <w:tcPr>
            <w:tcW w:w="1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B8753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imer Name</w:t>
            </w:r>
          </w:p>
        </w:tc>
        <w:tc>
          <w:tcPr>
            <w:tcW w:w="24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74776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imer Sequences (5’ to 3’)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14558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pplication</w:t>
            </w:r>
          </w:p>
        </w:tc>
      </w:tr>
      <w:tr w:rsidR="00571561" w:rsidRPr="00E90D75" w14:paraId="1874002A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5086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VSV-G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ADB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ATGAATACACAGGAGAATGG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150BD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VSV-G</w:t>
            </w:r>
          </w:p>
        </w:tc>
      </w:tr>
      <w:tr w:rsidR="00571561" w:rsidRPr="00E90D75" w14:paraId="446B0F9D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7028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VSV-G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9DD6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TGGAGCAGAGATACTTGAC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5E72E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E2E89E9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5A42D20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SeV</w:t>
            </w:r>
            <w:proofErr w:type="spellEnd"/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NP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507F2D4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TGCCCTGGAAGATGAGTTAG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F8F07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proofErr w:type="spellStart"/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eV</w:t>
            </w:r>
            <w:proofErr w:type="spellEnd"/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-NP</w:t>
            </w:r>
          </w:p>
        </w:tc>
      </w:tr>
      <w:tr w:rsidR="00571561" w:rsidRPr="00E90D75" w14:paraId="5C48AB93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7A6D605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SeV</w:t>
            </w:r>
            <w:proofErr w:type="spellEnd"/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NP-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511612B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CCTGTTGGTTTGTGGTAAG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D8F55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C27E472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AFD3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FN-β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215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CAGCAATTTTCAGTGTCAGAAGCT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C6F81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FN-β</w:t>
            </w:r>
          </w:p>
        </w:tc>
      </w:tr>
      <w:tr w:rsidR="00571561" w:rsidRPr="00E90D75" w14:paraId="0E3C75CA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A07D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FN-β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0A24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TCATCCTGTCCTTGAGGCAGTAT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BEEAA4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6EC6D47E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828D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SG54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C02F97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GGACACGCTGTGGCTCATCT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EEA1ED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SG54</w:t>
            </w:r>
          </w:p>
        </w:tc>
      </w:tr>
      <w:tr w:rsidR="00571561" w:rsidRPr="00E90D75" w14:paraId="2EBB42E7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2C5F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SG54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210B7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GAGGCTGGCAAGAATGGAACA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4810D9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635C12F3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26B5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SG56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BBC4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TGGACAAGGTGGAGAACA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D2859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SG56</w:t>
            </w:r>
          </w:p>
        </w:tc>
      </w:tr>
      <w:tr w:rsidR="00571561" w:rsidRPr="00E90D75" w14:paraId="5292E956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FE27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ISG56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1036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CAGGCGATAGGCAGAGAT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DC0AB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54BF1306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E7B8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β-actin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6E554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CGAGAAGATGACCCAGAT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B8B32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β-actin</w:t>
            </w:r>
          </w:p>
        </w:tc>
      </w:tr>
      <w:tr w:rsidR="00571561" w:rsidRPr="00E90D75" w14:paraId="0AA1858F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9BE3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β-actin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546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ATAGCACAGCCTGGATA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F69AE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2400D1FB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D792A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FN-β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E45A1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CAGCTCCAAGAAAGGACGAAC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72179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FN-β</w:t>
            </w:r>
          </w:p>
        </w:tc>
      </w:tr>
      <w:tr w:rsidR="00571561" w:rsidRPr="00E90D75" w14:paraId="5FDCFE6D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44BE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FN-β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0757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GCAGTGTAACTCTTCTGCAT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8852C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34F2BAA9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97CC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SG54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4CEB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CCATTGCGAACTACCGTCTGG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09FB1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SG54</w:t>
            </w:r>
          </w:p>
        </w:tc>
      </w:tr>
      <w:tr w:rsidR="00571561" w:rsidRPr="00E90D75" w14:paraId="07449210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FB14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SG54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18A8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GCTGCCCTGAGGAGTGTATCT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DC0F5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503ABDB4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4180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SG56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B72F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GCTGGAGTGTGCTGAGATGGA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B5D85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SG56</w:t>
            </w:r>
          </w:p>
        </w:tc>
      </w:tr>
      <w:tr w:rsidR="00571561" w:rsidRPr="00E90D75" w14:paraId="780E7D52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C92B4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ISG56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50E4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CTTGGCGATAGGCTACGACTGC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62BD8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DBE27E2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AE5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β-actin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F5409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CCACACCCGCCACCAGTTCG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B7D6F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β-actin</w:t>
            </w:r>
          </w:p>
        </w:tc>
      </w:tr>
      <w:tr w:rsidR="00571561" w:rsidRPr="00E90D75" w14:paraId="0E026D5F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CC97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Mouse-β-actin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9B532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TACAGCCCGGGGAGCATCGT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C9064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4B58053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A82F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RIG-I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F02DE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CCAGAGGCAGAGGAAGAGCAA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1ECD4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RIG-I</w:t>
            </w:r>
          </w:p>
        </w:tc>
      </w:tr>
      <w:tr w:rsidR="00571561" w:rsidRPr="00E90D75" w14:paraId="324D7363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8A2B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RIG-I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7AAB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TCGTCCCATGTCTGAAGGCGTA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3CEC9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DD5551C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73A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TUB1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0971D3F1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TCCTACCTCTCCAGGCTCATTGC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DC8B3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qPCR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TUB1</w:t>
            </w:r>
          </w:p>
        </w:tc>
      </w:tr>
      <w:tr w:rsidR="00571561" w:rsidRPr="00E90D75" w14:paraId="3039BFF1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D98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TUB1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4C5BFF6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TGTCCGCCATGTACTTGTCGTG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614FA9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A5156A8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285473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RIG-I-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gRNA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3E09AF7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 xml:space="preserve">CACCGCAGGCTGCGTCGCTGCTCGG 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9E5C8D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LentiCRISPR-V2-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RIG-I</w:t>
            </w:r>
          </w:p>
        </w:tc>
      </w:tr>
      <w:tr w:rsidR="00571561" w:rsidRPr="00E90D75" w14:paraId="1BA8A507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D761EC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RIG-I-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gRNA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7788B261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AACCCGAGCAGCGACGCAGCCTGC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302282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DEA5722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FCFC22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TUB1-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gRNA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505920D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CACCGTCTTGCCACACAGGTAGTCG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4EF3C4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LentiCRISPR-V2-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STUB1</w:t>
            </w:r>
          </w:p>
        </w:tc>
      </w:tr>
      <w:tr w:rsidR="00571561" w:rsidRPr="00E90D75" w14:paraId="521FED35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21D7E4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TUB1-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gRNA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00825C3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AACCGACTACCTGTGTGGCAAGAC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18451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005E57E9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DDBEBC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TUB1-shRNA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68F0E11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ATCCGGCCTTGTGCTACCTGAAGATCTCGAGATCTTCAGGTAGCACAAGGCCTTTTTG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F85192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 xml:space="preserve">Knockdown of 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TUB1</w:t>
            </w:r>
          </w:p>
        </w:tc>
      </w:tr>
      <w:tr w:rsidR="00571561" w:rsidRPr="00E90D75" w14:paraId="6EC18F15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E5F418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TUB1-shRNA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67611D7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ATTCAAAAAGGCCTTGTGCTACCTGAAGATCTCGAGATCTTCAGGTAGCACAAGGCCG</w:t>
            </w: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B3AB5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72B4AD43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B0E5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ec8-shRNA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6182073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GATCCGGTCCTGATGACAACTTAATTCTCGAGAATTAAGTTGTCATCAGGACCTTTTTG</w:t>
            </w:r>
          </w:p>
        </w:tc>
        <w:tc>
          <w:tcPr>
            <w:tcW w:w="119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5C444A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 xml:space="preserve">Knockdown of 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ec8</w:t>
            </w:r>
          </w:p>
        </w:tc>
      </w:tr>
      <w:tr w:rsidR="00571561" w:rsidRPr="00E90D75" w14:paraId="335520CD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7D02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Human-Sec8-shRNA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61A89EA9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AATTCAAAAAGGTCCTGATGACAACTTAATTCTCGAGAATTAAGTTGTCATCAGGACCG</w:t>
            </w:r>
          </w:p>
        </w:tc>
        <w:tc>
          <w:tcPr>
            <w:tcW w:w="1194" w:type="pct"/>
            <w:vMerge/>
            <w:tcBorders>
              <w:left w:val="nil"/>
              <w:right w:val="nil"/>
            </w:tcBorders>
          </w:tcPr>
          <w:p w14:paraId="1CDBB25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39BA6906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3D81B9B" w14:textId="77777777" w:rsidR="00571561" w:rsidRPr="006E0A5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E0A55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Human-S</w:t>
            </w:r>
            <w:r w:rsidRPr="006E0A55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murf2</w:t>
            </w:r>
            <w:r w:rsidRPr="006E0A55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-shRNA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74A7FFEB" w14:textId="77777777" w:rsidR="00571561" w:rsidRPr="006E0A5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E0A55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GATCCCAGTTAATCCGGAACATTTCTCGAGAAATGTTCCGGATTAACTGTTTTTG</w:t>
            </w:r>
          </w:p>
        </w:tc>
        <w:tc>
          <w:tcPr>
            <w:tcW w:w="1194" w:type="pct"/>
            <w:vMerge w:val="restart"/>
            <w:tcBorders>
              <w:left w:val="nil"/>
              <w:right w:val="nil"/>
            </w:tcBorders>
          </w:tcPr>
          <w:p w14:paraId="6C11C8D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151C9E1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 xml:space="preserve">Knockdown of </w:t>
            </w:r>
            <w:r w:rsidRPr="006E0A55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S</w:t>
            </w:r>
            <w:r w:rsidRPr="006E0A55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murf2</w:t>
            </w:r>
          </w:p>
        </w:tc>
      </w:tr>
      <w:tr w:rsidR="00571561" w:rsidRPr="00E90D75" w14:paraId="7AD49272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F5BCC12" w14:textId="77777777" w:rsidR="00571561" w:rsidRPr="006E0A5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E0A55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Human-S</w:t>
            </w:r>
            <w:r w:rsidRPr="006E0A55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murf2</w:t>
            </w:r>
            <w:r w:rsidRPr="006E0A55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-shRNA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3FB09905" w14:textId="77777777" w:rsidR="00571561" w:rsidRPr="006E0A5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E0A55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AATTCAAAAACAGTTAATCCGGAACATTTCTCGAGAAATGTTCCGGATTAACTGG</w:t>
            </w:r>
          </w:p>
        </w:tc>
        <w:tc>
          <w:tcPr>
            <w:tcW w:w="1194" w:type="pct"/>
            <w:vMerge/>
            <w:tcBorders>
              <w:left w:val="nil"/>
              <w:right w:val="nil"/>
            </w:tcBorders>
          </w:tcPr>
          <w:p w14:paraId="74EB1D6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11EFD3F3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80313ED" w14:textId="77777777" w:rsidR="00571561" w:rsidRPr="009E3D4C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E3D4C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Human-</w:t>
            </w:r>
            <w:r w:rsidRPr="009E3D4C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p53</w:t>
            </w:r>
            <w:r w:rsidRPr="009E3D4C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-s</w:t>
            </w:r>
            <w:r w:rsidRPr="009E3D4C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i</w:t>
            </w:r>
            <w:r w:rsidRPr="009E3D4C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RNA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39205652" w14:textId="77777777" w:rsidR="00571561" w:rsidRPr="009E3D4C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E3D4C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UGGUUCACUGAAGACCCAGUU</w:t>
            </w:r>
          </w:p>
        </w:tc>
        <w:tc>
          <w:tcPr>
            <w:tcW w:w="1194" w:type="pct"/>
            <w:vMerge w:val="restart"/>
            <w:tcBorders>
              <w:left w:val="nil"/>
              <w:right w:val="nil"/>
            </w:tcBorders>
          </w:tcPr>
          <w:p w14:paraId="289C5EDC" w14:textId="77777777" w:rsidR="00571561" w:rsidRPr="009E3D4C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 xml:space="preserve">Knockdown of </w:t>
            </w:r>
            <w:r w:rsidRPr="009E3D4C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p53</w:t>
            </w:r>
          </w:p>
        </w:tc>
      </w:tr>
      <w:tr w:rsidR="00571561" w:rsidRPr="00E90D75" w14:paraId="137AE785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38A2C355" w14:textId="77777777" w:rsidR="00571561" w:rsidRPr="009E3D4C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E3D4C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Human-</w:t>
            </w:r>
            <w:r w:rsidRPr="009E3D4C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p53</w:t>
            </w:r>
            <w:r w:rsidRPr="009E3D4C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-s</w:t>
            </w:r>
            <w:r w:rsidRPr="009E3D4C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i</w:t>
            </w:r>
            <w:r w:rsidRPr="009E3D4C"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  <w:t>RNA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572C543E" w14:textId="77777777" w:rsidR="00571561" w:rsidRPr="009E3D4C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E3D4C">
              <w:rPr>
                <w:rFonts w:ascii="Times New Roman" w:hAnsi="Times New Roman" w:cs="Times New Roman" w:hint="eastAsia"/>
                <w:sz w:val="14"/>
                <w:szCs w:val="14"/>
                <w:highlight w:val="yellow"/>
              </w:rPr>
              <w:t>UUACCAAGUGACUUCUGGGUC</w:t>
            </w:r>
          </w:p>
        </w:tc>
        <w:tc>
          <w:tcPr>
            <w:tcW w:w="1194" w:type="pct"/>
            <w:vMerge/>
            <w:tcBorders>
              <w:left w:val="nil"/>
              <w:right w:val="nil"/>
            </w:tcBorders>
          </w:tcPr>
          <w:p w14:paraId="5AA8A97C" w14:textId="77777777" w:rsidR="00571561" w:rsidRPr="009E3D4C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</w:tr>
      <w:tr w:rsidR="00571561" w:rsidRPr="00E90D75" w14:paraId="715AEA91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D109B4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6" w:name="OLE_LINK1"/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ec8-HA-F</w:t>
            </w:r>
            <w:bookmarkEnd w:id="16"/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3120E07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CCGGAATTCGCCACCATGGCGGCAGAAGCAGCTGGT</w:t>
            </w:r>
          </w:p>
        </w:tc>
        <w:tc>
          <w:tcPr>
            <w:tcW w:w="1194" w:type="pct"/>
            <w:vMerge w:val="restart"/>
            <w:tcBorders>
              <w:left w:val="nil"/>
              <w:right w:val="nil"/>
            </w:tcBorders>
            <w:vAlign w:val="center"/>
          </w:tcPr>
          <w:p w14:paraId="554FCC3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pLVX-Sec8-HA-IRES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Puro</w:t>
            </w:r>
          </w:p>
        </w:tc>
      </w:tr>
      <w:tr w:rsidR="00571561" w:rsidRPr="00E90D75" w14:paraId="1DBC6A04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47E5B589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ec8-HA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52722228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CCGCTCGAGCTAAGCGTAGTCTGGGACGTCGTATGGGTAAACGGTAGTTATCTTCTT</w:t>
            </w:r>
          </w:p>
        </w:tc>
        <w:tc>
          <w:tcPr>
            <w:tcW w:w="1194" w:type="pct"/>
            <w:vMerge/>
            <w:tcBorders>
              <w:left w:val="nil"/>
              <w:right w:val="nil"/>
            </w:tcBorders>
            <w:vAlign w:val="center"/>
          </w:tcPr>
          <w:p w14:paraId="7F954D1E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60F2F8D4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03BE781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ec8-Flag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752D27B6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CCGGAATTCGCCACCATGGCGGCAGAAGCAGCTGGT</w:t>
            </w:r>
          </w:p>
        </w:tc>
        <w:tc>
          <w:tcPr>
            <w:tcW w:w="1194" w:type="pct"/>
            <w:vMerge w:val="restart"/>
            <w:tcBorders>
              <w:left w:val="nil"/>
              <w:right w:val="nil"/>
            </w:tcBorders>
            <w:vAlign w:val="center"/>
          </w:tcPr>
          <w:p w14:paraId="605967E0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pLVX-Sec8-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Flag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IRES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Puro</w:t>
            </w:r>
          </w:p>
        </w:tc>
      </w:tr>
      <w:tr w:rsidR="00571561" w:rsidRPr="00E90D75" w14:paraId="7B69FF13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6440D1E7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ec8-Flag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25C1728C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CCGCTCGAGCTACTTATCGTCGTCATCCTTGTAATCAACGGTAGTTATCTTCTT</w:t>
            </w:r>
          </w:p>
        </w:tc>
        <w:tc>
          <w:tcPr>
            <w:tcW w:w="1194" w:type="pct"/>
            <w:vMerge/>
            <w:tcBorders>
              <w:left w:val="nil"/>
              <w:right w:val="nil"/>
            </w:tcBorders>
            <w:vAlign w:val="center"/>
          </w:tcPr>
          <w:p w14:paraId="0954205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65479B9C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2C6B68B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TUB1-HA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2F9C6AFA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CCGGAATTCGCCACCATGAAGGGCAAGGAGGAGAAG</w:t>
            </w:r>
          </w:p>
        </w:tc>
        <w:tc>
          <w:tcPr>
            <w:tcW w:w="1194" w:type="pct"/>
            <w:vMerge w:val="restart"/>
            <w:tcBorders>
              <w:left w:val="nil"/>
              <w:right w:val="nil"/>
            </w:tcBorders>
            <w:vAlign w:val="center"/>
          </w:tcPr>
          <w:p w14:paraId="1EC0CB65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pCDNA3.1-</w:t>
            </w: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HA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-STUB1</w:t>
            </w:r>
          </w:p>
        </w:tc>
      </w:tr>
      <w:tr w:rsidR="00571561" w:rsidRPr="00E90D75" w14:paraId="19B1BD8A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0729992D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TUB1-HA-R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61E5FD3B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CCGCTCGAGTCAAGCGTAGTCTGGGACGTCGTATGGGTAGTAGTCCTCCACCCAGCC</w:t>
            </w:r>
          </w:p>
        </w:tc>
        <w:tc>
          <w:tcPr>
            <w:tcW w:w="1194" w:type="pct"/>
            <w:vMerge/>
            <w:tcBorders>
              <w:left w:val="nil"/>
              <w:right w:val="nil"/>
            </w:tcBorders>
            <w:vAlign w:val="center"/>
          </w:tcPr>
          <w:p w14:paraId="4F30AEE1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71561" w:rsidRPr="00E90D75" w14:paraId="46140F15" w14:textId="77777777" w:rsidTr="0078424F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</w:tcPr>
          <w:p w14:paraId="52C11BC4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TUB1-F</w:t>
            </w:r>
          </w:p>
        </w:tc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</w:tcPr>
          <w:p w14:paraId="555316BA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GCCCTCAGCGAAGCAAGTG</w:t>
            </w:r>
          </w:p>
        </w:tc>
        <w:tc>
          <w:tcPr>
            <w:tcW w:w="1194" w:type="pct"/>
            <w:vMerge w:val="restart"/>
            <w:tcBorders>
              <w:left w:val="nil"/>
              <w:right w:val="nil"/>
            </w:tcBorders>
            <w:vAlign w:val="center"/>
          </w:tcPr>
          <w:p w14:paraId="6F9BC651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CHIP for </w:t>
            </w:r>
            <w:r w:rsidRPr="00E90D75">
              <w:rPr>
                <w:rFonts w:ascii="Times New Roman" w:hAnsi="Times New Roman" w:cs="Times New Roman"/>
                <w:sz w:val="14"/>
                <w:szCs w:val="14"/>
              </w:rPr>
              <w:t>STUB1</w:t>
            </w:r>
          </w:p>
        </w:tc>
      </w:tr>
      <w:tr w:rsidR="00571561" w:rsidRPr="00E90D75" w14:paraId="285E2FCC" w14:textId="77777777" w:rsidTr="0078424F">
        <w:tc>
          <w:tcPr>
            <w:tcW w:w="13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9363A3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STUB1-R</w:t>
            </w:r>
          </w:p>
        </w:tc>
        <w:tc>
          <w:tcPr>
            <w:tcW w:w="24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210DF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90D75">
              <w:rPr>
                <w:rFonts w:ascii="Times New Roman" w:hAnsi="Times New Roman" w:cs="Times New Roman" w:hint="eastAsia"/>
                <w:sz w:val="14"/>
                <w:szCs w:val="14"/>
              </w:rPr>
              <w:t>TGGGAGGAACGCTCCAGTT</w:t>
            </w:r>
          </w:p>
        </w:tc>
        <w:tc>
          <w:tcPr>
            <w:tcW w:w="119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2E1EBD" w14:textId="77777777" w:rsidR="00571561" w:rsidRPr="00E90D75" w:rsidRDefault="00571561" w:rsidP="0078424F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405C77C1" w14:textId="77777777" w:rsidR="00571561" w:rsidRPr="00E90D75" w:rsidRDefault="00571561" w:rsidP="00571561">
      <w:pPr>
        <w:rPr>
          <w:rFonts w:hint="eastAsia"/>
          <w:sz w:val="14"/>
          <w:szCs w:val="14"/>
        </w:rPr>
      </w:pPr>
    </w:p>
    <w:sectPr w:rsidR="00571561" w:rsidRPr="00E90D75" w:rsidSect="00BE3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888B6" w14:textId="77777777" w:rsidR="003C5E1C" w:rsidRDefault="003C5E1C" w:rsidP="004236A0">
      <w:pPr>
        <w:rPr>
          <w:rFonts w:hint="eastAsia"/>
        </w:rPr>
      </w:pPr>
      <w:r>
        <w:separator/>
      </w:r>
    </w:p>
  </w:endnote>
  <w:endnote w:type="continuationSeparator" w:id="0">
    <w:p w14:paraId="0630E9AA" w14:textId="77777777" w:rsidR="003C5E1C" w:rsidRDefault="003C5E1C" w:rsidP="004236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AA674" w14:textId="77777777" w:rsidR="003C5E1C" w:rsidRDefault="003C5E1C" w:rsidP="004236A0">
      <w:pPr>
        <w:rPr>
          <w:rFonts w:hint="eastAsia"/>
        </w:rPr>
      </w:pPr>
      <w:r>
        <w:separator/>
      </w:r>
    </w:p>
  </w:footnote>
  <w:footnote w:type="continuationSeparator" w:id="0">
    <w:p w14:paraId="3C420638" w14:textId="77777777" w:rsidR="003C5E1C" w:rsidRDefault="003C5E1C" w:rsidP="004236A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E1225B"/>
    <w:multiLevelType w:val="hybridMultilevel"/>
    <w:tmpl w:val="C2328636"/>
    <w:lvl w:ilvl="0" w:tplc="D9705E86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97754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2A35"/>
    <w:rsid w:val="00013D2F"/>
    <w:rsid w:val="0002583B"/>
    <w:rsid w:val="000409AE"/>
    <w:rsid w:val="0004254A"/>
    <w:rsid w:val="00045B8D"/>
    <w:rsid w:val="0005085F"/>
    <w:rsid w:val="00051F24"/>
    <w:rsid w:val="000536F7"/>
    <w:rsid w:val="0005452F"/>
    <w:rsid w:val="00062C81"/>
    <w:rsid w:val="000635B0"/>
    <w:rsid w:val="000833FC"/>
    <w:rsid w:val="000A0D81"/>
    <w:rsid w:val="000A1D31"/>
    <w:rsid w:val="000A3651"/>
    <w:rsid w:val="000B2BA8"/>
    <w:rsid w:val="000B445C"/>
    <w:rsid w:val="000C508A"/>
    <w:rsid w:val="000C7F58"/>
    <w:rsid w:val="000D4250"/>
    <w:rsid w:val="000E5BAC"/>
    <w:rsid w:val="000E644C"/>
    <w:rsid w:val="000F031D"/>
    <w:rsid w:val="00101ACD"/>
    <w:rsid w:val="0010461B"/>
    <w:rsid w:val="00105CEB"/>
    <w:rsid w:val="00105EAA"/>
    <w:rsid w:val="00106E86"/>
    <w:rsid w:val="0011612F"/>
    <w:rsid w:val="00125766"/>
    <w:rsid w:val="00125C16"/>
    <w:rsid w:val="00132FEC"/>
    <w:rsid w:val="00135083"/>
    <w:rsid w:val="0013639F"/>
    <w:rsid w:val="00142ED4"/>
    <w:rsid w:val="0015193F"/>
    <w:rsid w:val="00153DB0"/>
    <w:rsid w:val="001551B1"/>
    <w:rsid w:val="00157FC5"/>
    <w:rsid w:val="00161F85"/>
    <w:rsid w:val="0016336C"/>
    <w:rsid w:val="0016617E"/>
    <w:rsid w:val="00170E88"/>
    <w:rsid w:val="00172507"/>
    <w:rsid w:val="001726BC"/>
    <w:rsid w:val="001732B4"/>
    <w:rsid w:val="00174D1B"/>
    <w:rsid w:val="001777A4"/>
    <w:rsid w:val="00183784"/>
    <w:rsid w:val="00186571"/>
    <w:rsid w:val="001874AD"/>
    <w:rsid w:val="0019240A"/>
    <w:rsid w:val="001A6FC2"/>
    <w:rsid w:val="001A74E7"/>
    <w:rsid w:val="001B2022"/>
    <w:rsid w:val="001C52CD"/>
    <w:rsid w:val="001E3031"/>
    <w:rsid w:val="001E45E4"/>
    <w:rsid w:val="001F2A80"/>
    <w:rsid w:val="002007D7"/>
    <w:rsid w:val="00210855"/>
    <w:rsid w:val="002150F7"/>
    <w:rsid w:val="002201B1"/>
    <w:rsid w:val="00221831"/>
    <w:rsid w:val="002312E1"/>
    <w:rsid w:val="00236CB8"/>
    <w:rsid w:val="00242C5B"/>
    <w:rsid w:val="00243A8F"/>
    <w:rsid w:val="00245104"/>
    <w:rsid w:val="0024703C"/>
    <w:rsid w:val="002470D7"/>
    <w:rsid w:val="002540E4"/>
    <w:rsid w:val="00262848"/>
    <w:rsid w:val="0027044B"/>
    <w:rsid w:val="002754B6"/>
    <w:rsid w:val="00293FB5"/>
    <w:rsid w:val="002A760F"/>
    <w:rsid w:val="002A7B7B"/>
    <w:rsid w:val="002F0D5E"/>
    <w:rsid w:val="002F0F4F"/>
    <w:rsid w:val="00320B60"/>
    <w:rsid w:val="00324E4A"/>
    <w:rsid w:val="003302FB"/>
    <w:rsid w:val="00330FDF"/>
    <w:rsid w:val="003317B6"/>
    <w:rsid w:val="003329D6"/>
    <w:rsid w:val="00334739"/>
    <w:rsid w:val="00343CE9"/>
    <w:rsid w:val="003609A4"/>
    <w:rsid w:val="0036125F"/>
    <w:rsid w:val="003630D3"/>
    <w:rsid w:val="00383DBE"/>
    <w:rsid w:val="003906DA"/>
    <w:rsid w:val="003A29EA"/>
    <w:rsid w:val="003A4A46"/>
    <w:rsid w:val="003A7E98"/>
    <w:rsid w:val="003B1434"/>
    <w:rsid w:val="003B19E9"/>
    <w:rsid w:val="003B4B31"/>
    <w:rsid w:val="003C5E1C"/>
    <w:rsid w:val="003D0502"/>
    <w:rsid w:val="003D1B8D"/>
    <w:rsid w:val="003D5E36"/>
    <w:rsid w:val="003D6606"/>
    <w:rsid w:val="003F3A33"/>
    <w:rsid w:val="003F4945"/>
    <w:rsid w:val="003F7C03"/>
    <w:rsid w:val="0040764F"/>
    <w:rsid w:val="004149E9"/>
    <w:rsid w:val="004236A0"/>
    <w:rsid w:val="00425FD4"/>
    <w:rsid w:val="004303EA"/>
    <w:rsid w:val="00441AAD"/>
    <w:rsid w:val="004428E9"/>
    <w:rsid w:val="00447683"/>
    <w:rsid w:val="00450480"/>
    <w:rsid w:val="00452962"/>
    <w:rsid w:val="00461308"/>
    <w:rsid w:val="00464A7E"/>
    <w:rsid w:val="004820B0"/>
    <w:rsid w:val="0048631C"/>
    <w:rsid w:val="004936B4"/>
    <w:rsid w:val="00494081"/>
    <w:rsid w:val="004B6EF6"/>
    <w:rsid w:val="004C540D"/>
    <w:rsid w:val="004C5D3F"/>
    <w:rsid w:val="004E0B1F"/>
    <w:rsid w:val="004E22FE"/>
    <w:rsid w:val="004E3CA4"/>
    <w:rsid w:val="004F67A6"/>
    <w:rsid w:val="004F735A"/>
    <w:rsid w:val="004F7C26"/>
    <w:rsid w:val="00501B6D"/>
    <w:rsid w:val="005024E1"/>
    <w:rsid w:val="005043C3"/>
    <w:rsid w:val="0050442B"/>
    <w:rsid w:val="00510D0F"/>
    <w:rsid w:val="0051203F"/>
    <w:rsid w:val="00513FB3"/>
    <w:rsid w:val="00514F29"/>
    <w:rsid w:val="00521499"/>
    <w:rsid w:val="00523A1A"/>
    <w:rsid w:val="00524F0E"/>
    <w:rsid w:val="00525E29"/>
    <w:rsid w:val="00527EED"/>
    <w:rsid w:val="00535A40"/>
    <w:rsid w:val="00535F12"/>
    <w:rsid w:val="0053628C"/>
    <w:rsid w:val="00536B20"/>
    <w:rsid w:val="005418D8"/>
    <w:rsid w:val="00543757"/>
    <w:rsid w:val="00552287"/>
    <w:rsid w:val="00553E88"/>
    <w:rsid w:val="00554952"/>
    <w:rsid w:val="00554DC3"/>
    <w:rsid w:val="00560A51"/>
    <w:rsid w:val="00564827"/>
    <w:rsid w:val="00570CD6"/>
    <w:rsid w:val="00571561"/>
    <w:rsid w:val="005767D5"/>
    <w:rsid w:val="00585F8D"/>
    <w:rsid w:val="00586319"/>
    <w:rsid w:val="00587C95"/>
    <w:rsid w:val="00591196"/>
    <w:rsid w:val="00591C85"/>
    <w:rsid w:val="005955F2"/>
    <w:rsid w:val="005A3222"/>
    <w:rsid w:val="005A4D38"/>
    <w:rsid w:val="005A5857"/>
    <w:rsid w:val="005A6A92"/>
    <w:rsid w:val="005B07C9"/>
    <w:rsid w:val="005B4EA9"/>
    <w:rsid w:val="005C4973"/>
    <w:rsid w:val="005D0E78"/>
    <w:rsid w:val="005F19A6"/>
    <w:rsid w:val="005F6B12"/>
    <w:rsid w:val="006045C6"/>
    <w:rsid w:val="00612E6A"/>
    <w:rsid w:val="006146FD"/>
    <w:rsid w:val="006154EF"/>
    <w:rsid w:val="006174D4"/>
    <w:rsid w:val="00620E3E"/>
    <w:rsid w:val="00630366"/>
    <w:rsid w:val="006505CE"/>
    <w:rsid w:val="00654690"/>
    <w:rsid w:val="0066003D"/>
    <w:rsid w:val="006606FE"/>
    <w:rsid w:val="006620B6"/>
    <w:rsid w:val="00670BB5"/>
    <w:rsid w:val="00680482"/>
    <w:rsid w:val="00691611"/>
    <w:rsid w:val="00692938"/>
    <w:rsid w:val="00694A57"/>
    <w:rsid w:val="006957B7"/>
    <w:rsid w:val="006B2662"/>
    <w:rsid w:val="006B6D6A"/>
    <w:rsid w:val="006D3973"/>
    <w:rsid w:val="006D6B20"/>
    <w:rsid w:val="006E0E9D"/>
    <w:rsid w:val="00700868"/>
    <w:rsid w:val="00705154"/>
    <w:rsid w:val="00705361"/>
    <w:rsid w:val="00710425"/>
    <w:rsid w:val="00713C50"/>
    <w:rsid w:val="00716E0F"/>
    <w:rsid w:val="00722EC9"/>
    <w:rsid w:val="00723E94"/>
    <w:rsid w:val="0072444D"/>
    <w:rsid w:val="0072590E"/>
    <w:rsid w:val="00730A80"/>
    <w:rsid w:val="00731AC3"/>
    <w:rsid w:val="00735119"/>
    <w:rsid w:val="007546F0"/>
    <w:rsid w:val="00761201"/>
    <w:rsid w:val="00761439"/>
    <w:rsid w:val="00777C67"/>
    <w:rsid w:val="00781A70"/>
    <w:rsid w:val="00794F58"/>
    <w:rsid w:val="007952E6"/>
    <w:rsid w:val="007A091B"/>
    <w:rsid w:val="007A1752"/>
    <w:rsid w:val="007A6E3D"/>
    <w:rsid w:val="007B1043"/>
    <w:rsid w:val="007C2DFC"/>
    <w:rsid w:val="007C3E15"/>
    <w:rsid w:val="007E3F45"/>
    <w:rsid w:val="007F083D"/>
    <w:rsid w:val="007F2FE5"/>
    <w:rsid w:val="007F7F57"/>
    <w:rsid w:val="00804708"/>
    <w:rsid w:val="00812A35"/>
    <w:rsid w:val="00814AE1"/>
    <w:rsid w:val="00815101"/>
    <w:rsid w:val="0081721A"/>
    <w:rsid w:val="008209E5"/>
    <w:rsid w:val="00821E5F"/>
    <w:rsid w:val="00822AD7"/>
    <w:rsid w:val="008230BF"/>
    <w:rsid w:val="008243CA"/>
    <w:rsid w:val="00830725"/>
    <w:rsid w:val="0083352B"/>
    <w:rsid w:val="00851BD0"/>
    <w:rsid w:val="00852CEC"/>
    <w:rsid w:val="00856F52"/>
    <w:rsid w:val="0086014A"/>
    <w:rsid w:val="00863C65"/>
    <w:rsid w:val="00863E12"/>
    <w:rsid w:val="00864EEB"/>
    <w:rsid w:val="008678FC"/>
    <w:rsid w:val="00870FAD"/>
    <w:rsid w:val="008754EE"/>
    <w:rsid w:val="008822B5"/>
    <w:rsid w:val="00883852"/>
    <w:rsid w:val="00891234"/>
    <w:rsid w:val="0089219D"/>
    <w:rsid w:val="00895C65"/>
    <w:rsid w:val="008A0420"/>
    <w:rsid w:val="008A0E2B"/>
    <w:rsid w:val="008A627A"/>
    <w:rsid w:val="008D1AA7"/>
    <w:rsid w:val="008D4B55"/>
    <w:rsid w:val="008D5725"/>
    <w:rsid w:val="008E0EBB"/>
    <w:rsid w:val="008E7300"/>
    <w:rsid w:val="008F2036"/>
    <w:rsid w:val="008F5B0F"/>
    <w:rsid w:val="008F78F5"/>
    <w:rsid w:val="0090183C"/>
    <w:rsid w:val="0090348E"/>
    <w:rsid w:val="009126F1"/>
    <w:rsid w:val="00915EE4"/>
    <w:rsid w:val="00930D28"/>
    <w:rsid w:val="0093157C"/>
    <w:rsid w:val="00943E8E"/>
    <w:rsid w:val="00950B15"/>
    <w:rsid w:val="009550A5"/>
    <w:rsid w:val="00960708"/>
    <w:rsid w:val="00961B05"/>
    <w:rsid w:val="00967148"/>
    <w:rsid w:val="00973AA3"/>
    <w:rsid w:val="00974748"/>
    <w:rsid w:val="00991208"/>
    <w:rsid w:val="009930E8"/>
    <w:rsid w:val="00993FBD"/>
    <w:rsid w:val="009B12F1"/>
    <w:rsid w:val="009B3F19"/>
    <w:rsid w:val="009B4898"/>
    <w:rsid w:val="009D0DFB"/>
    <w:rsid w:val="009E1BA4"/>
    <w:rsid w:val="009E4BFE"/>
    <w:rsid w:val="009F6DC3"/>
    <w:rsid w:val="00A02462"/>
    <w:rsid w:val="00A07FB8"/>
    <w:rsid w:val="00A119F8"/>
    <w:rsid w:val="00A12F6C"/>
    <w:rsid w:val="00A2063A"/>
    <w:rsid w:val="00A21738"/>
    <w:rsid w:val="00A2360C"/>
    <w:rsid w:val="00A30281"/>
    <w:rsid w:val="00A40883"/>
    <w:rsid w:val="00A40C1C"/>
    <w:rsid w:val="00A424A5"/>
    <w:rsid w:val="00A53401"/>
    <w:rsid w:val="00A542B6"/>
    <w:rsid w:val="00A61D90"/>
    <w:rsid w:val="00A657A8"/>
    <w:rsid w:val="00A65C8C"/>
    <w:rsid w:val="00A720B8"/>
    <w:rsid w:val="00A7446A"/>
    <w:rsid w:val="00A747FA"/>
    <w:rsid w:val="00A75A95"/>
    <w:rsid w:val="00A80456"/>
    <w:rsid w:val="00A81B00"/>
    <w:rsid w:val="00A85A0D"/>
    <w:rsid w:val="00A866C3"/>
    <w:rsid w:val="00A93D1D"/>
    <w:rsid w:val="00A94C9D"/>
    <w:rsid w:val="00AA0B9F"/>
    <w:rsid w:val="00AA4C6A"/>
    <w:rsid w:val="00AB0D8A"/>
    <w:rsid w:val="00AB22A6"/>
    <w:rsid w:val="00AB34AD"/>
    <w:rsid w:val="00AB56FD"/>
    <w:rsid w:val="00AB6615"/>
    <w:rsid w:val="00AC6D38"/>
    <w:rsid w:val="00AD6531"/>
    <w:rsid w:val="00AE0542"/>
    <w:rsid w:val="00AE36E0"/>
    <w:rsid w:val="00AE4FE5"/>
    <w:rsid w:val="00AF329D"/>
    <w:rsid w:val="00AF35FF"/>
    <w:rsid w:val="00B0437C"/>
    <w:rsid w:val="00B04FDA"/>
    <w:rsid w:val="00B051D5"/>
    <w:rsid w:val="00B15727"/>
    <w:rsid w:val="00B2561F"/>
    <w:rsid w:val="00B33617"/>
    <w:rsid w:val="00B35A50"/>
    <w:rsid w:val="00B37BB9"/>
    <w:rsid w:val="00B43C67"/>
    <w:rsid w:val="00B446B9"/>
    <w:rsid w:val="00B44955"/>
    <w:rsid w:val="00B45F4F"/>
    <w:rsid w:val="00B50940"/>
    <w:rsid w:val="00B52B6C"/>
    <w:rsid w:val="00B52C36"/>
    <w:rsid w:val="00B574E5"/>
    <w:rsid w:val="00B609D8"/>
    <w:rsid w:val="00B64B7F"/>
    <w:rsid w:val="00B65861"/>
    <w:rsid w:val="00B85549"/>
    <w:rsid w:val="00B85E0A"/>
    <w:rsid w:val="00BA4D16"/>
    <w:rsid w:val="00BA6472"/>
    <w:rsid w:val="00BB034F"/>
    <w:rsid w:val="00BB4B08"/>
    <w:rsid w:val="00BC2BAD"/>
    <w:rsid w:val="00BC6966"/>
    <w:rsid w:val="00BD319B"/>
    <w:rsid w:val="00BD78D8"/>
    <w:rsid w:val="00BE3553"/>
    <w:rsid w:val="00BE3768"/>
    <w:rsid w:val="00BE7424"/>
    <w:rsid w:val="00BF212F"/>
    <w:rsid w:val="00C247E5"/>
    <w:rsid w:val="00C30996"/>
    <w:rsid w:val="00C33239"/>
    <w:rsid w:val="00C34EB6"/>
    <w:rsid w:val="00C364CF"/>
    <w:rsid w:val="00C45CDD"/>
    <w:rsid w:val="00C50837"/>
    <w:rsid w:val="00C567D2"/>
    <w:rsid w:val="00CA28A3"/>
    <w:rsid w:val="00CA30E9"/>
    <w:rsid w:val="00CB0C08"/>
    <w:rsid w:val="00CB64E3"/>
    <w:rsid w:val="00CE11E7"/>
    <w:rsid w:val="00CE3BF0"/>
    <w:rsid w:val="00CE6C74"/>
    <w:rsid w:val="00CE6ECC"/>
    <w:rsid w:val="00CF2D6A"/>
    <w:rsid w:val="00CF2E99"/>
    <w:rsid w:val="00D01339"/>
    <w:rsid w:val="00D07623"/>
    <w:rsid w:val="00D139B4"/>
    <w:rsid w:val="00D145FF"/>
    <w:rsid w:val="00D17F16"/>
    <w:rsid w:val="00D17FE9"/>
    <w:rsid w:val="00D20F26"/>
    <w:rsid w:val="00D210DD"/>
    <w:rsid w:val="00D2300E"/>
    <w:rsid w:val="00D334F0"/>
    <w:rsid w:val="00D367AF"/>
    <w:rsid w:val="00D4376B"/>
    <w:rsid w:val="00D51ECF"/>
    <w:rsid w:val="00D52CAB"/>
    <w:rsid w:val="00D54280"/>
    <w:rsid w:val="00D55A67"/>
    <w:rsid w:val="00D5714C"/>
    <w:rsid w:val="00D6227E"/>
    <w:rsid w:val="00D644A8"/>
    <w:rsid w:val="00D662C3"/>
    <w:rsid w:val="00D71FA5"/>
    <w:rsid w:val="00D76709"/>
    <w:rsid w:val="00D8029F"/>
    <w:rsid w:val="00DA5AC3"/>
    <w:rsid w:val="00DA63FE"/>
    <w:rsid w:val="00DB0C3D"/>
    <w:rsid w:val="00DB3457"/>
    <w:rsid w:val="00DC4625"/>
    <w:rsid w:val="00DE14B8"/>
    <w:rsid w:val="00DE2649"/>
    <w:rsid w:val="00DE3467"/>
    <w:rsid w:val="00DE7075"/>
    <w:rsid w:val="00DF0CA2"/>
    <w:rsid w:val="00E018B7"/>
    <w:rsid w:val="00E0737B"/>
    <w:rsid w:val="00E17DCA"/>
    <w:rsid w:val="00E20916"/>
    <w:rsid w:val="00E2417A"/>
    <w:rsid w:val="00E307EE"/>
    <w:rsid w:val="00E4057C"/>
    <w:rsid w:val="00E412C3"/>
    <w:rsid w:val="00E42E66"/>
    <w:rsid w:val="00E440DE"/>
    <w:rsid w:val="00E4602B"/>
    <w:rsid w:val="00E47796"/>
    <w:rsid w:val="00E50752"/>
    <w:rsid w:val="00E56904"/>
    <w:rsid w:val="00E56DB5"/>
    <w:rsid w:val="00E60506"/>
    <w:rsid w:val="00E61956"/>
    <w:rsid w:val="00E620C2"/>
    <w:rsid w:val="00E76398"/>
    <w:rsid w:val="00E820DA"/>
    <w:rsid w:val="00E83567"/>
    <w:rsid w:val="00E83E2D"/>
    <w:rsid w:val="00E858AB"/>
    <w:rsid w:val="00E85A97"/>
    <w:rsid w:val="00E86A52"/>
    <w:rsid w:val="00E941AC"/>
    <w:rsid w:val="00EA0FE8"/>
    <w:rsid w:val="00EA4B21"/>
    <w:rsid w:val="00EB542C"/>
    <w:rsid w:val="00EC6EFB"/>
    <w:rsid w:val="00ED0CAE"/>
    <w:rsid w:val="00ED49BF"/>
    <w:rsid w:val="00ED5AF7"/>
    <w:rsid w:val="00F01108"/>
    <w:rsid w:val="00F128DE"/>
    <w:rsid w:val="00F16EAA"/>
    <w:rsid w:val="00F21480"/>
    <w:rsid w:val="00F25FE6"/>
    <w:rsid w:val="00F355BC"/>
    <w:rsid w:val="00F418A4"/>
    <w:rsid w:val="00F42748"/>
    <w:rsid w:val="00F44605"/>
    <w:rsid w:val="00F64753"/>
    <w:rsid w:val="00F64E39"/>
    <w:rsid w:val="00F777F1"/>
    <w:rsid w:val="00F9120B"/>
    <w:rsid w:val="00F920FE"/>
    <w:rsid w:val="00F927F2"/>
    <w:rsid w:val="00FC020F"/>
    <w:rsid w:val="00FC27D5"/>
    <w:rsid w:val="00FC365C"/>
    <w:rsid w:val="00FC39B4"/>
    <w:rsid w:val="00FD3E9B"/>
    <w:rsid w:val="00FD7AD8"/>
    <w:rsid w:val="00FF556F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2E0049"/>
  <w15:chartTrackingRefBased/>
  <w15:docId w15:val="{5C97E062-F0A1-4789-9965-5144F9D7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6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6A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236A0"/>
  </w:style>
  <w:style w:type="table" w:styleId="a8">
    <w:name w:val="Table Grid"/>
    <w:basedOn w:val="a1"/>
    <w:uiPriority w:val="39"/>
    <w:rsid w:val="00820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AE05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AAC3C-B22B-4909-AD04-1CC9281E4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4</TotalTime>
  <Pages>5</Pages>
  <Words>633</Words>
  <Characters>5199</Characters>
  <Application>Microsoft Office Word</Application>
  <DocSecurity>0</DocSecurity>
  <Lines>207</Lines>
  <Paragraphs>138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王</dc:creator>
  <cp:keywords/>
  <dc:description/>
  <cp:lastModifiedBy>琳 王</cp:lastModifiedBy>
  <cp:revision>259</cp:revision>
  <cp:lastPrinted>2024-10-24T11:49:00Z</cp:lastPrinted>
  <dcterms:created xsi:type="dcterms:W3CDTF">2024-10-21T11:42:00Z</dcterms:created>
  <dcterms:modified xsi:type="dcterms:W3CDTF">2025-11-04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555713eea110a87b95da950e37ddd6a2fdedc9209f5228f23606f6352315d</vt:lpwstr>
  </property>
</Properties>
</file>